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6D0C" w:rsidRDefault="00317A5F" w:rsidP="00B941AC">
      <w:pPr>
        <w:spacing w:line="480" w:lineRule="auto"/>
        <w:jc w:val="left"/>
        <w:rPr>
          <w:rFonts w:ascii="Times New Roman" w:hAnsi="Times New Roman" w:cs="Times New Roman"/>
        </w:rPr>
      </w:pPr>
      <w:r w:rsidRPr="00317A5F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S1</w:t>
      </w:r>
      <w:r w:rsidRPr="00317A5F">
        <w:rPr>
          <w:rFonts w:ascii="Times New Roman" w:hAnsi="Times New Roman" w:cs="Times New Roman"/>
        </w:rPr>
        <w:t xml:space="preserve"> </w:t>
      </w:r>
      <w:r w:rsidR="00632AF5">
        <w:rPr>
          <w:rFonts w:ascii="Times New Roman" w:hAnsi="Times New Roman" w:cs="Times New Roman"/>
        </w:rPr>
        <w:t>M</w:t>
      </w:r>
      <w:r w:rsidRPr="00317A5F">
        <w:rPr>
          <w:rFonts w:ascii="Times New Roman" w:hAnsi="Times New Roman" w:cs="Times New Roman"/>
        </w:rPr>
        <w:t>ultivariate analysis of risk factors for D</w:t>
      </w:r>
      <w:r>
        <w:rPr>
          <w:rFonts w:ascii="Times New Roman" w:hAnsi="Times New Roman" w:cs="Times New Roman"/>
        </w:rPr>
        <w:t>M</w:t>
      </w:r>
      <w:r w:rsidRPr="00317A5F">
        <w:rPr>
          <w:rFonts w:ascii="Times New Roman" w:hAnsi="Times New Roman" w:cs="Times New Roman"/>
        </w:rPr>
        <w:t>FS in whole cohort and in patients without RNI of the matched cohort</w:t>
      </w:r>
    </w:p>
    <w:tbl>
      <w:tblPr>
        <w:tblW w:w="9480" w:type="dxa"/>
        <w:tblLook w:val="04A0" w:firstRow="1" w:lastRow="0" w:firstColumn="1" w:lastColumn="0" w:noHBand="0" w:noVBand="1"/>
      </w:tblPr>
      <w:tblGrid>
        <w:gridCol w:w="2760"/>
        <w:gridCol w:w="960"/>
        <w:gridCol w:w="960"/>
        <w:gridCol w:w="960"/>
        <w:gridCol w:w="960"/>
        <w:gridCol w:w="960"/>
        <w:gridCol w:w="960"/>
        <w:gridCol w:w="960"/>
      </w:tblGrid>
      <w:tr w:rsidR="00E238A0" w:rsidRPr="00E238A0" w:rsidTr="00E238A0">
        <w:trPr>
          <w:trHeight w:val="290"/>
        </w:trPr>
        <w:tc>
          <w:tcPr>
            <w:tcW w:w="27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Variables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whole cohor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atients without RNI of the matched cohort</w:t>
            </w:r>
          </w:p>
        </w:tc>
      </w:tr>
      <w:tr w:rsidR="00E238A0" w:rsidRPr="00E238A0" w:rsidTr="00E238A0">
        <w:trPr>
          <w:trHeight w:val="290"/>
        </w:trPr>
        <w:tc>
          <w:tcPr>
            <w:tcW w:w="2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38A0" w:rsidRPr="00E238A0" w:rsidRDefault="00E238A0" w:rsidP="00E238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5%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5%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value</w:t>
            </w:r>
            <w:r w:rsidRPr="00E238A0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E238A0" w:rsidRPr="00E238A0" w:rsidTr="00E238A0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ge (year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94-1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001-1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5</w:t>
            </w:r>
          </w:p>
        </w:tc>
      </w:tr>
      <w:tr w:rsidR="00E238A0" w:rsidRPr="00E238A0" w:rsidTr="00E238A0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Grade     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38A0" w:rsidRPr="00E238A0" w:rsidTr="00E238A0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Ⅰ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38A0" w:rsidRPr="00E238A0" w:rsidTr="00E238A0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-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</w:tr>
      <w:tr w:rsidR="00E238A0" w:rsidRPr="00E238A0" w:rsidTr="00E238A0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Ⅲ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-1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</w:tr>
      <w:tr w:rsidR="00E238A0" w:rsidRPr="00E238A0" w:rsidTr="00E238A0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lecular sub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38A0" w:rsidRPr="00E238A0" w:rsidTr="00E238A0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Luminal A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38A0" w:rsidRPr="00E238A0" w:rsidTr="00E238A0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CE6931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Luminal B-like (HER2-</w:t>
            </w:r>
            <w:r w:rsidR="00E238A0"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egativ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1-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4-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</w:tr>
      <w:tr w:rsidR="00E238A0" w:rsidRPr="00E238A0" w:rsidTr="00E238A0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CE6931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Luminal B-like (HER2-</w:t>
            </w:r>
            <w:r w:rsidR="00E238A0"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ositiv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-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-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</w:tr>
      <w:tr w:rsidR="00E238A0" w:rsidRPr="00E238A0" w:rsidTr="00E238A0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CE6931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HER2-</w:t>
            </w:r>
            <w:r w:rsidR="00E238A0"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ositive (non-lumina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-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-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</w:tr>
      <w:tr w:rsidR="00E238A0" w:rsidRPr="00E238A0" w:rsidTr="00E238A0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TNB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-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-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</w:tr>
      <w:tr w:rsidR="00E238A0" w:rsidRPr="00E238A0" w:rsidTr="00E238A0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djuvant chemotherap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38A0" w:rsidRPr="00E238A0" w:rsidTr="00E238A0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38A0" w:rsidRPr="00E238A0" w:rsidTr="00E238A0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-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-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</w:tr>
      <w:tr w:rsidR="00E238A0" w:rsidRPr="00E238A0" w:rsidTr="00E238A0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ndocrine therap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38A0" w:rsidRPr="00E238A0" w:rsidTr="00E238A0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38A0" w:rsidRPr="00E238A0" w:rsidTr="00E238A0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-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-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</w:tr>
      <w:tr w:rsidR="00E238A0" w:rsidRPr="00E238A0" w:rsidTr="00E238A0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rea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38A0" w:rsidRPr="00E238A0" w:rsidTr="00E238A0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B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38A0" w:rsidRPr="00E238A0" w:rsidTr="00E238A0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Mastectom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8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5-5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5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1-5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38A0" w:rsidRPr="00E238A0" w:rsidRDefault="00E238A0" w:rsidP="00E238A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238A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5</w:t>
            </w:r>
          </w:p>
        </w:tc>
      </w:tr>
    </w:tbl>
    <w:p w:rsidR="00632AF5" w:rsidRPr="009422C5" w:rsidRDefault="00632AF5" w:rsidP="00632AF5">
      <w:pPr>
        <w:rPr>
          <w:rFonts w:ascii="Times New Roman" w:eastAsia="宋体" w:hAnsi="Times New Roman" w:cs="Times New Roman"/>
          <w:color w:val="000000"/>
          <w:kern w:val="0"/>
          <w:sz w:val="13"/>
          <w:szCs w:val="13"/>
        </w:rPr>
      </w:pPr>
      <w:r w:rsidRPr="009422C5">
        <w:rPr>
          <w:rFonts w:ascii="Times New Roman" w:eastAsia="宋体" w:hAnsi="Times New Roman" w:cs="Times New Roman"/>
          <w:i/>
          <w:color w:val="000000"/>
          <w:kern w:val="0"/>
          <w:sz w:val="13"/>
          <w:szCs w:val="13"/>
        </w:rPr>
        <w:t>TNBC</w:t>
      </w:r>
      <w:r>
        <w:rPr>
          <w:rFonts w:ascii="Times New Roman" w:eastAsia="宋体" w:hAnsi="Times New Roman" w:cs="Times New Roman"/>
          <w:color w:val="000000"/>
          <w:kern w:val="0"/>
          <w:sz w:val="13"/>
          <w:szCs w:val="13"/>
        </w:rPr>
        <w:t xml:space="preserve"> </w:t>
      </w:r>
      <w:r w:rsidRPr="009422C5">
        <w:rPr>
          <w:rFonts w:ascii="Times New Roman" w:eastAsia="宋体" w:hAnsi="Times New Roman" w:cs="Times New Roman"/>
          <w:color w:val="000000"/>
          <w:kern w:val="0"/>
          <w:sz w:val="13"/>
          <w:szCs w:val="13"/>
        </w:rPr>
        <w:t xml:space="preserve">triple-negative breast cancer; </w:t>
      </w:r>
      <w:r>
        <w:rPr>
          <w:rFonts w:ascii="Times New Roman" w:eastAsia="宋体" w:hAnsi="Times New Roman" w:cs="Times New Roman"/>
          <w:i/>
          <w:color w:val="000000"/>
          <w:kern w:val="0"/>
          <w:sz w:val="13"/>
          <w:szCs w:val="13"/>
        </w:rPr>
        <w:t>BCT</w:t>
      </w:r>
      <w:r w:rsidRPr="009422C5">
        <w:rPr>
          <w:rFonts w:ascii="Times New Roman" w:eastAsia="宋体" w:hAnsi="Times New Roman" w:cs="Times New Roman"/>
          <w:color w:val="000000"/>
          <w:kern w:val="0"/>
          <w:sz w:val="13"/>
          <w:szCs w:val="13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13"/>
          <w:szCs w:val="13"/>
        </w:rPr>
        <w:t>breast conserving therapy</w:t>
      </w:r>
    </w:p>
    <w:p w:rsidR="00B941AC" w:rsidRDefault="00B941AC">
      <w:pPr>
        <w:sectPr w:rsidR="00B941AC" w:rsidSect="00EA6D0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2041B5" w:rsidRDefault="004B243C" w:rsidP="004B243C">
      <w:pPr>
        <w:spacing w:line="480" w:lineRule="auto"/>
        <w:jc w:val="left"/>
        <w:rPr>
          <w:rFonts w:ascii="Times New Roman" w:hAnsi="Times New Roman" w:cs="Times New Roman"/>
        </w:rPr>
      </w:pPr>
      <w:r w:rsidRPr="00317A5F">
        <w:rPr>
          <w:rFonts w:ascii="Times New Roman" w:hAnsi="Times New Roman" w:cs="Times New Roman"/>
        </w:rPr>
        <w:lastRenderedPageBreak/>
        <w:t>TABLE</w:t>
      </w:r>
      <w:r>
        <w:rPr>
          <w:rFonts w:ascii="Times New Roman" w:hAnsi="Times New Roman" w:cs="Times New Roman"/>
        </w:rPr>
        <w:t xml:space="preserve"> S2</w:t>
      </w:r>
      <w:r w:rsidRPr="00317A5F">
        <w:rPr>
          <w:rFonts w:ascii="Times New Roman" w:hAnsi="Times New Roman" w:cs="Times New Roman"/>
        </w:rPr>
        <w:t xml:space="preserve"> </w:t>
      </w:r>
      <w:r w:rsidR="00632AF5">
        <w:rPr>
          <w:rFonts w:ascii="Times New Roman" w:hAnsi="Times New Roman" w:cs="Times New Roman"/>
        </w:rPr>
        <w:t>M</w:t>
      </w:r>
      <w:r w:rsidRPr="00317A5F">
        <w:rPr>
          <w:rFonts w:ascii="Times New Roman" w:hAnsi="Times New Roman" w:cs="Times New Roman"/>
        </w:rPr>
        <w:t xml:space="preserve">ultivariate analysis of risk factors for </w:t>
      </w:r>
      <w:r>
        <w:rPr>
          <w:rFonts w:ascii="Times New Roman" w:hAnsi="Times New Roman" w:cs="Times New Roman"/>
        </w:rPr>
        <w:t>RR</w:t>
      </w:r>
      <w:r w:rsidRPr="00317A5F">
        <w:rPr>
          <w:rFonts w:ascii="Times New Roman" w:hAnsi="Times New Roman" w:cs="Times New Roman"/>
        </w:rPr>
        <w:t>FS in whole cohort and in patients without RNI of the matched cohort</w:t>
      </w:r>
    </w:p>
    <w:tbl>
      <w:tblPr>
        <w:tblW w:w="9480" w:type="dxa"/>
        <w:tblLook w:val="04A0" w:firstRow="1" w:lastRow="0" w:firstColumn="1" w:lastColumn="0" w:noHBand="0" w:noVBand="1"/>
      </w:tblPr>
      <w:tblGrid>
        <w:gridCol w:w="2760"/>
        <w:gridCol w:w="960"/>
        <w:gridCol w:w="960"/>
        <w:gridCol w:w="960"/>
        <w:gridCol w:w="960"/>
        <w:gridCol w:w="960"/>
        <w:gridCol w:w="960"/>
        <w:gridCol w:w="960"/>
      </w:tblGrid>
      <w:tr w:rsidR="007A38F5" w:rsidRPr="007A38F5" w:rsidTr="007A38F5">
        <w:trPr>
          <w:trHeight w:val="290"/>
        </w:trPr>
        <w:tc>
          <w:tcPr>
            <w:tcW w:w="27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Variables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whole cohor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atients without RNI of the matched cohort</w:t>
            </w:r>
          </w:p>
        </w:tc>
      </w:tr>
      <w:tr w:rsidR="007A38F5" w:rsidRPr="007A38F5" w:rsidTr="007A38F5">
        <w:trPr>
          <w:trHeight w:val="290"/>
        </w:trPr>
        <w:tc>
          <w:tcPr>
            <w:tcW w:w="2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A38F5" w:rsidRPr="007A38F5" w:rsidRDefault="007A38F5" w:rsidP="007A38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5%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5%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value</w:t>
            </w:r>
            <w:r w:rsidRPr="007A38F5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7A38F5" w:rsidRPr="007A38F5" w:rsidTr="007A38F5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ge (year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72-1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00-1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</w:tr>
      <w:tr w:rsidR="007A38F5" w:rsidRPr="007A38F5" w:rsidTr="007A38F5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Grade     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38F5" w:rsidRPr="007A38F5" w:rsidTr="007A38F5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Ⅰ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38F5" w:rsidRPr="007A38F5" w:rsidTr="007A38F5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-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</w:tr>
      <w:tr w:rsidR="007A38F5" w:rsidRPr="007A38F5" w:rsidTr="007A38F5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Ⅲ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-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</w:tr>
      <w:tr w:rsidR="007A38F5" w:rsidRPr="007A38F5" w:rsidTr="007A38F5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lecular sub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38F5" w:rsidRPr="007A38F5" w:rsidTr="007A38F5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Luminal A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38F5" w:rsidRPr="007A38F5" w:rsidTr="007A38F5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CE6931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Luminal B-like (HER2-</w:t>
            </w:r>
            <w:r w:rsidR="007A38F5"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egativ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.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-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-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</w:tr>
      <w:tr w:rsidR="007A38F5" w:rsidRPr="007A38F5" w:rsidTr="007A38F5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CE6931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Luminal B-like (HER2-</w:t>
            </w:r>
            <w:r w:rsidR="007A38F5"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ositiv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-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</w:tr>
      <w:tr w:rsidR="007A38F5" w:rsidRPr="007A38F5" w:rsidTr="007A38F5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CE6931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HER2-</w:t>
            </w:r>
            <w:bookmarkStart w:id="0" w:name="_GoBack"/>
            <w:bookmarkEnd w:id="0"/>
            <w:r w:rsidR="007A38F5"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ositive (non-lumina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4-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</w:tr>
      <w:tr w:rsidR="007A38F5" w:rsidRPr="007A38F5" w:rsidTr="007A38F5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TNB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0-1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</w:tr>
      <w:tr w:rsidR="007A38F5" w:rsidRPr="007A38F5" w:rsidTr="007A38F5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djuvant chemotherap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38F5" w:rsidRPr="007A38F5" w:rsidTr="007A38F5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38F5" w:rsidRPr="007A38F5" w:rsidTr="007A38F5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4-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-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</w:tr>
      <w:tr w:rsidR="007A38F5" w:rsidRPr="007A38F5" w:rsidTr="007A38F5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ndocrine therap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38F5" w:rsidRPr="007A38F5" w:rsidTr="007A38F5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38F5" w:rsidRPr="007A38F5" w:rsidTr="007A38F5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-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</w:tr>
      <w:tr w:rsidR="007A38F5" w:rsidRPr="007A38F5" w:rsidTr="007A38F5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rea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38F5" w:rsidRPr="007A38F5" w:rsidTr="007A38F5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B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38F5" w:rsidRPr="007A38F5" w:rsidTr="007A38F5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Mastectom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7.3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3-2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9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0-15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38F5" w:rsidRPr="007A38F5" w:rsidRDefault="007A38F5" w:rsidP="007A38F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A38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</w:tr>
    </w:tbl>
    <w:p w:rsidR="004B243C" w:rsidRPr="009422C5" w:rsidRDefault="004B243C" w:rsidP="004B243C">
      <w:pPr>
        <w:rPr>
          <w:rFonts w:ascii="Times New Roman" w:eastAsia="宋体" w:hAnsi="Times New Roman" w:cs="Times New Roman"/>
          <w:color w:val="000000"/>
          <w:kern w:val="0"/>
          <w:sz w:val="13"/>
          <w:szCs w:val="13"/>
        </w:rPr>
      </w:pPr>
      <w:r w:rsidRPr="009422C5">
        <w:rPr>
          <w:rFonts w:ascii="Times New Roman" w:eastAsia="宋体" w:hAnsi="Times New Roman" w:cs="Times New Roman"/>
          <w:i/>
          <w:color w:val="000000"/>
          <w:kern w:val="0"/>
          <w:sz w:val="13"/>
          <w:szCs w:val="13"/>
        </w:rPr>
        <w:t>TNBC</w:t>
      </w:r>
      <w:r>
        <w:rPr>
          <w:rFonts w:ascii="Times New Roman" w:eastAsia="宋体" w:hAnsi="Times New Roman" w:cs="Times New Roman"/>
          <w:color w:val="000000"/>
          <w:kern w:val="0"/>
          <w:sz w:val="13"/>
          <w:szCs w:val="13"/>
        </w:rPr>
        <w:t xml:space="preserve"> </w:t>
      </w:r>
      <w:r w:rsidRPr="009422C5">
        <w:rPr>
          <w:rFonts w:ascii="Times New Roman" w:eastAsia="宋体" w:hAnsi="Times New Roman" w:cs="Times New Roman"/>
          <w:color w:val="000000"/>
          <w:kern w:val="0"/>
          <w:sz w:val="13"/>
          <w:szCs w:val="13"/>
        </w:rPr>
        <w:t xml:space="preserve">triple-negative breast cancer; </w:t>
      </w:r>
      <w:r>
        <w:rPr>
          <w:rFonts w:ascii="Times New Roman" w:eastAsia="宋体" w:hAnsi="Times New Roman" w:cs="Times New Roman"/>
          <w:i/>
          <w:color w:val="000000"/>
          <w:kern w:val="0"/>
          <w:sz w:val="13"/>
          <w:szCs w:val="13"/>
        </w:rPr>
        <w:t>BCT</w:t>
      </w:r>
      <w:r w:rsidRPr="009422C5">
        <w:rPr>
          <w:rFonts w:ascii="Times New Roman" w:eastAsia="宋体" w:hAnsi="Times New Roman" w:cs="Times New Roman"/>
          <w:color w:val="000000"/>
          <w:kern w:val="0"/>
          <w:sz w:val="13"/>
          <w:szCs w:val="13"/>
        </w:rPr>
        <w:t xml:space="preserve"> </w:t>
      </w:r>
      <w:r w:rsidR="00CA2792">
        <w:rPr>
          <w:rFonts w:ascii="Times New Roman" w:eastAsia="宋体" w:hAnsi="Times New Roman" w:cs="Times New Roman"/>
          <w:color w:val="000000"/>
          <w:kern w:val="0"/>
          <w:sz w:val="13"/>
          <w:szCs w:val="13"/>
        </w:rPr>
        <w:t>breast conserving thera</w:t>
      </w:r>
      <w:r>
        <w:rPr>
          <w:rFonts w:ascii="Times New Roman" w:eastAsia="宋体" w:hAnsi="Times New Roman" w:cs="Times New Roman"/>
          <w:color w:val="000000"/>
          <w:kern w:val="0"/>
          <w:sz w:val="13"/>
          <w:szCs w:val="13"/>
        </w:rPr>
        <w:t>py</w:t>
      </w:r>
    </w:p>
    <w:p w:rsidR="00342C91" w:rsidRPr="0044532D" w:rsidRDefault="00342C91"/>
    <w:sectPr w:rsidR="00342C91" w:rsidRPr="0044532D" w:rsidSect="00EA6D0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5FC0" w:rsidRDefault="00755FC0" w:rsidP="00342C91">
      <w:r>
        <w:separator/>
      </w:r>
    </w:p>
  </w:endnote>
  <w:endnote w:type="continuationSeparator" w:id="0">
    <w:p w:rsidR="00755FC0" w:rsidRDefault="00755FC0" w:rsidP="00342C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5FC0" w:rsidRDefault="00755FC0" w:rsidP="00342C91">
      <w:r>
        <w:separator/>
      </w:r>
    </w:p>
  </w:footnote>
  <w:footnote w:type="continuationSeparator" w:id="0">
    <w:p w:rsidR="00755FC0" w:rsidRDefault="00755FC0" w:rsidP="00342C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E7A"/>
    <w:rsid w:val="002041B5"/>
    <w:rsid w:val="00257DED"/>
    <w:rsid w:val="0028027D"/>
    <w:rsid w:val="00313E7A"/>
    <w:rsid w:val="00317A5F"/>
    <w:rsid w:val="00342C91"/>
    <w:rsid w:val="00346E66"/>
    <w:rsid w:val="0036451B"/>
    <w:rsid w:val="003D47F9"/>
    <w:rsid w:val="0044532D"/>
    <w:rsid w:val="004B243C"/>
    <w:rsid w:val="00632AF5"/>
    <w:rsid w:val="00680102"/>
    <w:rsid w:val="006E554E"/>
    <w:rsid w:val="00711D6E"/>
    <w:rsid w:val="00755FC0"/>
    <w:rsid w:val="007A38F5"/>
    <w:rsid w:val="00900E45"/>
    <w:rsid w:val="00991900"/>
    <w:rsid w:val="009C3ECE"/>
    <w:rsid w:val="00B941AC"/>
    <w:rsid w:val="00C478B8"/>
    <w:rsid w:val="00CA2792"/>
    <w:rsid w:val="00CE6931"/>
    <w:rsid w:val="00CE6CB5"/>
    <w:rsid w:val="00E238A0"/>
    <w:rsid w:val="00EA6D0C"/>
    <w:rsid w:val="00F0412A"/>
    <w:rsid w:val="00FC2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D638CAA-B98C-47F6-A86E-C21754D44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2C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2C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2C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2C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2C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4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312</Words>
  <Characters>1785</Characters>
  <Application>Microsoft Office Word</Application>
  <DocSecurity>0</DocSecurity>
  <Lines>14</Lines>
  <Paragraphs>4</Paragraphs>
  <ScaleCrop>false</ScaleCrop>
  <Company>微软中国</Company>
  <LinksUpToDate>false</LinksUpToDate>
  <CharactersWithSpaces>2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Microsoft 帐户</cp:lastModifiedBy>
  <cp:revision>23</cp:revision>
  <dcterms:created xsi:type="dcterms:W3CDTF">2022-03-23T05:33:00Z</dcterms:created>
  <dcterms:modified xsi:type="dcterms:W3CDTF">2022-11-22T13:14:00Z</dcterms:modified>
</cp:coreProperties>
</file>